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-916"/>
        <w:tblW w:w="6840" w:type="dxa"/>
        <w:tblLook w:val="04A0" w:firstRow="1" w:lastRow="0" w:firstColumn="1" w:lastColumn="0" w:noHBand="0" w:noVBand="1"/>
      </w:tblPr>
      <w:tblGrid>
        <w:gridCol w:w="3150"/>
        <w:gridCol w:w="1170"/>
        <w:gridCol w:w="1170"/>
        <w:gridCol w:w="1207"/>
        <w:gridCol w:w="143"/>
      </w:tblGrid>
      <w:tr w:rsidR="00450FF5" w:rsidRPr="00E0523B" w14:paraId="38A922C1" w14:textId="77777777" w:rsidTr="006A56A5">
        <w:trPr>
          <w:trHeight w:val="320"/>
        </w:trPr>
        <w:tc>
          <w:tcPr>
            <w:tcW w:w="684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6FCE" w14:textId="77777777" w:rsidR="00450FF5" w:rsidRPr="00E0523B" w:rsidRDefault="00450FF5" w:rsidP="00FF69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upplementary Table 1</w:t>
            </w:r>
            <w:r w:rsidRPr="00E052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dication and Supplement Use</w:t>
            </w:r>
            <w:r w:rsidRPr="00E052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haracteristics</w:t>
            </w:r>
          </w:p>
        </w:tc>
      </w:tr>
      <w:tr w:rsidR="00450FF5" w:rsidRPr="00E0523B" w14:paraId="6E0D4F59" w14:textId="77777777" w:rsidTr="006A56A5">
        <w:trPr>
          <w:gridAfter w:val="1"/>
          <w:wAfter w:w="143" w:type="dxa"/>
          <w:trHeight w:val="32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BA715B0" w14:textId="77777777" w:rsidR="00450FF5" w:rsidRPr="00E0523B" w:rsidRDefault="00450FF5" w:rsidP="00FF69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14:paraId="63F7D707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052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6011C6F" w14:textId="77777777" w:rsidR="00450FF5" w:rsidRPr="00623700" w:rsidRDefault="00450FF5" w:rsidP="00FF6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052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in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63AC8F96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052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</w:tr>
      <w:tr w:rsidR="00450FF5" w:rsidRPr="00623700" w14:paraId="56D9B1E3" w14:textId="77777777" w:rsidTr="006A56A5">
        <w:trPr>
          <w:gridAfter w:val="1"/>
          <w:wAfter w:w="143" w:type="dxa"/>
          <w:trHeight w:val="320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A9EBB7" w14:textId="77777777" w:rsidR="00450FF5" w:rsidRPr="00E0523B" w:rsidRDefault="00450FF5" w:rsidP="00FF69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C491FE" w14:textId="77777777" w:rsidR="00450FF5" w:rsidRPr="00623700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37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6237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6237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216DD5" w14:textId="77777777" w:rsidR="00450FF5" w:rsidRPr="00623700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37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= 6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17F2C78" w14:textId="77777777" w:rsidR="00450FF5" w:rsidRPr="00623700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37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= 6</w:t>
            </w:r>
          </w:p>
        </w:tc>
      </w:tr>
      <w:tr w:rsidR="00450FF5" w:rsidRPr="00623700" w14:paraId="33165528" w14:textId="77777777" w:rsidTr="006A56A5">
        <w:trPr>
          <w:trHeight w:val="320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8A3770" w14:textId="77777777" w:rsidR="00450FF5" w:rsidRPr="00E56DD0" w:rsidRDefault="00450FF5" w:rsidP="00FF6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52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epor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stances</w:t>
            </w:r>
            <w:r w:rsidRPr="00E052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7DCC0E" w14:textId="77777777" w:rsidR="00450FF5" w:rsidRPr="00623700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0A2568" w14:textId="77777777" w:rsidR="00450FF5" w:rsidRPr="00623700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</w:tcBorders>
          </w:tcPr>
          <w:p w14:paraId="1249C4FA" w14:textId="77777777" w:rsidR="00450FF5" w:rsidRPr="00623700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50FF5" w:rsidRPr="00E0523B" w14:paraId="678398AB" w14:textId="77777777" w:rsidTr="006A56A5">
        <w:trPr>
          <w:trHeight w:val="32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ACDAB0E" w14:textId="77777777" w:rsidR="00450FF5" w:rsidRPr="00994F13" w:rsidRDefault="00450FF5" w:rsidP="00FF6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ffein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283BE3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5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8E3A6D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66.7)</w:t>
            </w:r>
          </w:p>
        </w:tc>
        <w:tc>
          <w:tcPr>
            <w:tcW w:w="13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3C641B99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33.3)</w:t>
            </w:r>
          </w:p>
        </w:tc>
      </w:tr>
      <w:tr w:rsidR="00450FF5" w:rsidRPr="00E0523B" w14:paraId="7A095E2E" w14:textId="77777777" w:rsidTr="006A56A5">
        <w:trPr>
          <w:trHeight w:val="269"/>
        </w:trPr>
        <w:tc>
          <w:tcPr>
            <w:tcW w:w="3150" w:type="dxa"/>
            <w:shd w:val="clear" w:color="auto" w:fill="auto"/>
            <w:noWrap/>
            <w:vAlign w:val="bottom"/>
          </w:tcPr>
          <w:p w14:paraId="3E84BB07" w14:textId="77777777" w:rsidR="00450FF5" w:rsidRPr="00E0523B" w:rsidRDefault="00450FF5" w:rsidP="00FF6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latoni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07CC65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16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38F1CC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(16.7) </w:t>
            </w:r>
          </w:p>
        </w:tc>
        <w:tc>
          <w:tcPr>
            <w:tcW w:w="13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7EA0CDF0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(16.7) </w:t>
            </w:r>
          </w:p>
        </w:tc>
      </w:tr>
      <w:tr w:rsidR="00450FF5" w:rsidRPr="00E0523B" w14:paraId="58D53F85" w14:textId="77777777" w:rsidTr="006A56A5">
        <w:trPr>
          <w:trHeight w:val="320"/>
        </w:trPr>
        <w:tc>
          <w:tcPr>
            <w:tcW w:w="3150" w:type="dxa"/>
            <w:shd w:val="clear" w:color="auto" w:fill="auto"/>
            <w:noWrap/>
            <w:vAlign w:val="bottom"/>
          </w:tcPr>
          <w:p w14:paraId="546EFD6D" w14:textId="77777777" w:rsidR="00450FF5" w:rsidRPr="00E0523B" w:rsidRDefault="00450FF5" w:rsidP="00FF6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AID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FD1C09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16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9294C27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33.3)</w:t>
            </w:r>
          </w:p>
        </w:tc>
        <w:tc>
          <w:tcPr>
            <w:tcW w:w="13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505B4790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52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450FF5" w:rsidRPr="00E0523B" w14:paraId="7A30B928" w14:textId="77777777" w:rsidTr="006A56A5">
        <w:trPr>
          <w:trHeight w:val="320"/>
        </w:trPr>
        <w:tc>
          <w:tcPr>
            <w:tcW w:w="3150" w:type="dxa"/>
            <w:shd w:val="clear" w:color="auto" w:fill="auto"/>
            <w:noWrap/>
            <w:vAlign w:val="bottom"/>
          </w:tcPr>
          <w:p w14:paraId="07F2B3DA" w14:textId="77777777" w:rsidR="00450FF5" w:rsidRPr="00E0523B" w:rsidRDefault="00450FF5" w:rsidP="00FF6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irth Control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4EA6035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16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797299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33.3)</w:t>
            </w:r>
          </w:p>
        </w:tc>
        <w:tc>
          <w:tcPr>
            <w:tcW w:w="13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042E2AE8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52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450FF5" w14:paraId="058C4E5C" w14:textId="77777777" w:rsidTr="006A56A5">
        <w:trPr>
          <w:trHeight w:val="320"/>
        </w:trPr>
        <w:tc>
          <w:tcPr>
            <w:tcW w:w="3150" w:type="dxa"/>
            <w:shd w:val="clear" w:color="auto" w:fill="auto"/>
            <w:noWrap/>
            <w:vAlign w:val="bottom"/>
          </w:tcPr>
          <w:p w14:paraId="3A3C1A2F" w14:textId="77777777" w:rsidR="00450FF5" w:rsidRDefault="00450FF5" w:rsidP="00FF69F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thylphenidat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C55112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8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C3EAC4" w14:textId="77777777" w:rsidR="00450FF5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(16.7) </w:t>
            </w:r>
          </w:p>
        </w:tc>
        <w:tc>
          <w:tcPr>
            <w:tcW w:w="1350" w:type="dxa"/>
            <w:gridSpan w:val="2"/>
            <w:shd w:val="clear" w:color="auto" w:fill="auto"/>
            <w:vAlign w:val="bottom"/>
          </w:tcPr>
          <w:p w14:paraId="11124922" w14:textId="77777777" w:rsidR="00450FF5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52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450FF5" w14:paraId="7A87D95B" w14:textId="77777777" w:rsidTr="006A56A5">
        <w:trPr>
          <w:trHeight w:val="320"/>
        </w:trPr>
        <w:tc>
          <w:tcPr>
            <w:tcW w:w="3150" w:type="dxa"/>
            <w:shd w:val="clear" w:color="auto" w:fill="auto"/>
            <w:noWrap/>
            <w:vAlign w:val="bottom"/>
          </w:tcPr>
          <w:p w14:paraId="72A6CAF4" w14:textId="77777777" w:rsidR="00450FF5" w:rsidRDefault="00450FF5" w:rsidP="00FF69F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razepam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C4E0F0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8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2F6190D" w14:textId="77777777" w:rsidR="00450FF5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6.7)</w:t>
            </w:r>
          </w:p>
        </w:tc>
        <w:tc>
          <w:tcPr>
            <w:tcW w:w="1350" w:type="dxa"/>
            <w:gridSpan w:val="2"/>
            <w:shd w:val="clear" w:color="auto" w:fill="auto"/>
            <w:vAlign w:val="bottom"/>
          </w:tcPr>
          <w:p w14:paraId="262BD49A" w14:textId="77777777" w:rsidR="00450FF5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52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450FF5" w14:paraId="502B34A9" w14:textId="77777777" w:rsidTr="006A56A5">
        <w:trPr>
          <w:trHeight w:val="320"/>
        </w:trPr>
        <w:tc>
          <w:tcPr>
            <w:tcW w:w="3150" w:type="dxa"/>
            <w:shd w:val="clear" w:color="auto" w:fill="auto"/>
            <w:noWrap/>
            <w:vAlign w:val="bottom"/>
          </w:tcPr>
          <w:p w14:paraId="48AA67DA" w14:textId="77777777" w:rsidR="00450FF5" w:rsidRDefault="00450FF5" w:rsidP="00FF69F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ntihistamine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5EF055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8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36DA6C" w14:textId="77777777" w:rsidR="00450FF5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6.7)</w:t>
            </w:r>
          </w:p>
        </w:tc>
        <w:tc>
          <w:tcPr>
            <w:tcW w:w="1350" w:type="dxa"/>
            <w:gridSpan w:val="2"/>
            <w:shd w:val="clear" w:color="auto" w:fill="auto"/>
            <w:vAlign w:val="bottom"/>
          </w:tcPr>
          <w:p w14:paraId="60665080" w14:textId="77777777" w:rsidR="00450FF5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52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450FF5" w14:paraId="44422C2F" w14:textId="77777777" w:rsidTr="006A56A5">
        <w:trPr>
          <w:trHeight w:val="320"/>
        </w:trPr>
        <w:tc>
          <w:tcPr>
            <w:tcW w:w="3150" w:type="dxa"/>
            <w:shd w:val="clear" w:color="auto" w:fill="auto"/>
            <w:noWrap/>
            <w:vAlign w:val="bottom"/>
          </w:tcPr>
          <w:p w14:paraId="24902265" w14:textId="77777777" w:rsidR="00450FF5" w:rsidRDefault="00450FF5" w:rsidP="00FF69F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843EDA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16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46C19F3" w14:textId="77777777" w:rsidR="00450FF5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33.3)</w:t>
            </w:r>
          </w:p>
        </w:tc>
        <w:tc>
          <w:tcPr>
            <w:tcW w:w="1350" w:type="dxa"/>
            <w:gridSpan w:val="2"/>
            <w:shd w:val="clear" w:color="auto" w:fill="auto"/>
            <w:vAlign w:val="bottom"/>
          </w:tcPr>
          <w:p w14:paraId="122C3035" w14:textId="77777777" w:rsidR="00450FF5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052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450FF5" w14:paraId="2CE447D8" w14:textId="77777777" w:rsidTr="006A56A5">
        <w:trPr>
          <w:trHeight w:val="320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A5D321" w14:textId="77777777" w:rsidR="00450FF5" w:rsidRDefault="00450FF5" w:rsidP="00FF69F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A15A7A" w14:textId="77777777" w:rsidR="00450FF5" w:rsidRPr="00E0523B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18CAB8" w14:textId="77777777" w:rsidR="00450FF5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25CADD" w14:textId="77777777" w:rsidR="00450FF5" w:rsidRDefault="00450FF5" w:rsidP="00FF6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50FF5" w14:paraId="6E6C02AD" w14:textId="77777777" w:rsidTr="006A56A5">
        <w:trPr>
          <w:trHeight w:val="320"/>
        </w:trPr>
        <w:tc>
          <w:tcPr>
            <w:tcW w:w="6840" w:type="dxa"/>
            <w:gridSpan w:val="5"/>
            <w:shd w:val="clear" w:color="auto" w:fill="auto"/>
            <w:noWrap/>
            <w:vAlign w:val="bottom"/>
          </w:tcPr>
          <w:p w14:paraId="4CA4EEDA" w14:textId="77777777" w:rsidR="00450FF5" w:rsidRDefault="00450FF5" w:rsidP="00FF6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4E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bbreviation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AIDs, nonsteroidal anti-inflammatory drugs.</w:t>
            </w:r>
          </w:p>
        </w:tc>
      </w:tr>
    </w:tbl>
    <w:p w14:paraId="7AB347A0" w14:textId="77777777" w:rsidR="00BB7A98" w:rsidRDefault="00BB7A98"/>
    <w:sectPr w:rsidR="00BB7A98" w:rsidSect="00250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FF5"/>
    <w:rsid w:val="00047EE3"/>
    <w:rsid w:val="00061F37"/>
    <w:rsid w:val="00085A53"/>
    <w:rsid w:val="00091483"/>
    <w:rsid w:val="00094E57"/>
    <w:rsid w:val="000A2E98"/>
    <w:rsid w:val="000E3A88"/>
    <w:rsid w:val="00125A06"/>
    <w:rsid w:val="0012626E"/>
    <w:rsid w:val="00165C1C"/>
    <w:rsid w:val="00181380"/>
    <w:rsid w:val="001C212E"/>
    <w:rsid w:val="0025013D"/>
    <w:rsid w:val="00291106"/>
    <w:rsid w:val="00294A47"/>
    <w:rsid w:val="002A0101"/>
    <w:rsid w:val="002C5396"/>
    <w:rsid w:val="00392452"/>
    <w:rsid w:val="003D339C"/>
    <w:rsid w:val="003F4C7B"/>
    <w:rsid w:val="00430AA7"/>
    <w:rsid w:val="00450FF5"/>
    <w:rsid w:val="00477482"/>
    <w:rsid w:val="00496483"/>
    <w:rsid w:val="004A03C6"/>
    <w:rsid w:val="004A5331"/>
    <w:rsid w:val="004C7100"/>
    <w:rsid w:val="0051194D"/>
    <w:rsid w:val="00514015"/>
    <w:rsid w:val="00573405"/>
    <w:rsid w:val="00581BEE"/>
    <w:rsid w:val="0059185B"/>
    <w:rsid w:val="005A39D2"/>
    <w:rsid w:val="005A7E8F"/>
    <w:rsid w:val="005E1B51"/>
    <w:rsid w:val="00630C10"/>
    <w:rsid w:val="006645E9"/>
    <w:rsid w:val="00680BFA"/>
    <w:rsid w:val="006A56A5"/>
    <w:rsid w:val="006E4CC3"/>
    <w:rsid w:val="006F108C"/>
    <w:rsid w:val="0070421A"/>
    <w:rsid w:val="00720D3F"/>
    <w:rsid w:val="00755FC3"/>
    <w:rsid w:val="0078445A"/>
    <w:rsid w:val="007908B3"/>
    <w:rsid w:val="007940F4"/>
    <w:rsid w:val="007A3834"/>
    <w:rsid w:val="007C271B"/>
    <w:rsid w:val="007F39C9"/>
    <w:rsid w:val="00823EE9"/>
    <w:rsid w:val="008A15CC"/>
    <w:rsid w:val="008B311C"/>
    <w:rsid w:val="008E51B1"/>
    <w:rsid w:val="008F4428"/>
    <w:rsid w:val="009521E7"/>
    <w:rsid w:val="009660B4"/>
    <w:rsid w:val="009E6ED6"/>
    <w:rsid w:val="00A06322"/>
    <w:rsid w:val="00A509A1"/>
    <w:rsid w:val="00A52062"/>
    <w:rsid w:val="00A64E83"/>
    <w:rsid w:val="00A71F67"/>
    <w:rsid w:val="00A82880"/>
    <w:rsid w:val="00A95D6B"/>
    <w:rsid w:val="00AF231B"/>
    <w:rsid w:val="00BA6953"/>
    <w:rsid w:val="00BB5DEA"/>
    <w:rsid w:val="00BB7A98"/>
    <w:rsid w:val="00C032ED"/>
    <w:rsid w:val="00CA4690"/>
    <w:rsid w:val="00CB0570"/>
    <w:rsid w:val="00CC22B6"/>
    <w:rsid w:val="00CD1E96"/>
    <w:rsid w:val="00CD5E33"/>
    <w:rsid w:val="00CF4CAD"/>
    <w:rsid w:val="00D055EC"/>
    <w:rsid w:val="00D16960"/>
    <w:rsid w:val="00D519AA"/>
    <w:rsid w:val="00D6713B"/>
    <w:rsid w:val="00D87F44"/>
    <w:rsid w:val="00DE5CF4"/>
    <w:rsid w:val="00E37591"/>
    <w:rsid w:val="00EB17FA"/>
    <w:rsid w:val="00F27F66"/>
    <w:rsid w:val="00F46D35"/>
    <w:rsid w:val="00FA7F24"/>
    <w:rsid w:val="00FB3663"/>
    <w:rsid w:val="00FC2824"/>
    <w:rsid w:val="00FF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D92D9"/>
  <w15:chartTrackingRefBased/>
  <w15:docId w15:val="{D23A7C12-FA13-8B4B-B17E-22E6AABDF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FF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0F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F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F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F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F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FF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FF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FF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FF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F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F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F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F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F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F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F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F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F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F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F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FF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0F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FF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0F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FF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0F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F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F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F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tacugue</dc:creator>
  <cp:keywords/>
  <dc:description/>
  <cp:lastModifiedBy>nicole tacugue</cp:lastModifiedBy>
  <cp:revision>2</cp:revision>
  <dcterms:created xsi:type="dcterms:W3CDTF">2025-03-06T16:23:00Z</dcterms:created>
  <dcterms:modified xsi:type="dcterms:W3CDTF">2025-03-06T16:24:00Z</dcterms:modified>
</cp:coreProperties>
</file>